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158F43B" w14:textId="74798517" w:rsidR="00916BB7" w:rsidRDefault="00916BB7" w:rsidP="004375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center"/>
        <w:rPr>
          <w:rStyle w:val="institution"/>
          <w:rFonts w:ascii="Times New Roman" w:hAnsi="Times New Roman" w:cs="Times New Roman"/>
          <w:b/>
          <w:sz w:val="24"/>
          <w:szCs w:val="20"/>
          <w:lang w:val="en-US"/>
        </w:rPr>
      </w:pPr>
      <w:bookmarkStart w:id="0" w:name="_GoBack"/>
      <w:bookmarkEnd w:id="0"/>
      <w:r>
        <w:rPr>
          <w:rStyle w:val="institution"/>
          <w:rFonts w:ascii="Times New Roman" w:hAnsi="Times New Roman" w:cs="Times New Roman"/>
          <w:b/>
          <w:sz w:val="24"/>
          <w:szCs w:val="20"/>
          <w:lang w:val="en-US"/>
        </w:rPr>
        <w:t>Supplemental Material</w:t>
      </w:r>
    </w:p>
    <w:p w14:paraId="6408B92A" w14:textId="563281D5" w:rsidR="00722F20" w:rsidRDefault="00722F20" w:rsidP="004375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center"/>
        <w:rPr>
          <w:rStyle w:val="institution"/>
          <w:rFonts w:ascii="Times New Roman" w:hAnsi="Times New Roman" w:cs="Times New Roman"/>
          <w:b/>
          <w:sz w:val="24"/>
          <w:szCs w:val="20"/>
          <w:lang w:val="en-US"/>
        </w:rPr>
      </w:pPr>
    </w:p>
    <w:p w14:paraId="5EF11245" w14:textId="77777777" w:rsidR="00F06DCC" w:rsidRPr="007200D2" w:rsidRDefault="00F06DCC" w:rsidP="00916BB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Style w:val="institution"/>
          <w:rFonts w:ascii="Times New Roman" w:hAnsi="Times New Roman" w:cs="Times New Roman"/>
          <w:sz w:val="24"/>
          <w:szCs w:val="24"/>
          <w:lang w:val="en-US"/>
        </w:rPr>
      </w:pPr>
      <w:bookmarkStart w:id="1" w:name="_Hlk190696139"/>
      <w:r w:rsidRPr="007200D2">
        <w:rPr>
          <w:rFonts w:ascii="Times New Roman" w:hAnsi="Times New Roman" w:cs="Times New Roman"/>
          <w:sz w:val="24"/>
          <w:szCs w:val="24"/>
          <w:lang w:val="en-US"/>
        </w:rPr>
        <w:t xml:space="preserve">We performed an additional analysis to investigate why performance fell below chance level in the congruent condition (i.e. the trials with an SOA of 0 </w:t>
      </w:r>
      <w:proofErr w:type="spellStart"/>
      <w:r w:rsidRPr="007200D2">
        <w:rPr>
          <w:rFonts w:ascii="Times New Roman" w:hAnsi="Times New Roman" w:cs="Times New Roman"/>
          <w:sz w:val="24"/>
          <w:szCs w:val="24"/>
          <w:lang w:val="en-US"/>
        </w:rPr>
        <w:t>ms</w:t>
      </w:r>
      <w:proofErr w:type="spellEnd"/>
      <w:r w:rsidRPr="007200D2">
        <w:rPr>
          <w:rFonts w:ascii="Times New Roman" w:hAnsi="Times New Roman" w:cs="Times New Roman"/>
          <w:sz w:val="24"/>
          <w:szCs w:val="24"/>
          <w:lang w:val="en-US"/>
        </w:rPr>
        <w:t>) in Experiment 3.</w:t>
      </w:r>
      <w:r w:rsidRPr="007200D2">
        <w:rPr>
          <w:rStyle w:val="institution"/>
          <w:rFonts w:ascii="Times New Roman" w:hAnsi="Times New Roman" w:cs="Times New Roman"/>
          <w:sz w:val="24"/>
          <w:szCs w:val="24"/>
          <w:lang w:val="en-US"/>
        </w:rPr>
        <w:t xml:space="preserve"> We computed separate tachometric functions for the two target stimuli that either required a left-hand or right-hand response. That is, participants were instructed to react to the target stimulus “S” with the left mouse button using their left index finger, and to the target stimulus “H”, with the right mouse button, using their right index finger. Since all participants are right-handed, we suspected there might be a preference for responding with the right mouse button. Such bias could influence performance especially for short </w:t>
      </w:r>
      <w:proofErr w:type="spellStart"/>
      <w:r w:rsidRPr="007200D2">
        <w:rPr>
          <w:rStyle w:val="institution"/>
          <w:rFonts w:ascii="Times New Roman" w:hAnsi="Times New Roman" w:cs="Times New Roman"/>
          <w:sz w:val="24"/>
          <w:szCs w:val="24"/>
          <w:lang w:val="en-US"/>
        </w:rPr>
        <w:t>rPTs</w:t>
      </w:r>
      <w:proofErr w:type="spellEnd"/>
      <w:r w:rsidRPr="007200D2">
        <w:rPr>
          <w:rStyle w:val="institution"/>
          <w:rFonts w:ascii="Times New Roman" w:hAnsi="Times New Roman" w:cs="Times New Roman"/>
          <w:sz w:val="24"/>
          <w:szCs w:val="24"/>
          <w:lang w:val="en-US"/>
        </w:rPr>
        <w:t xml:space="preserve">, for which the target is visible too shortly for being used for response selection. The analyses of the separate tachometric functions show that the below-chance performance (for the SOA of 0 </w:t>
      </w:r>
      <w:proofErr w:type="spellStart"/>
      <w:r w:rsidRPr="007200D2">
        <w:rPr>
          <w:rStyle w:val="institution"/>
          <w:rFonts w:ascii="Times New Roman" w:hAnsi="Times New Roman" w:cs="Times New Roman"/>
          <w:sz w:val="24"/>
          <w:szCs w:val="24"/>
          <w:lang w:val="en-US"/>
        </w:rPr>
        <w:t>ms</w:t>
      </w:r>
      <w:proofErr w:type="spellEnd"/>
      <w:r w:rsidRPr="007200D2">
        <w:rPr>
          <w:rStyle w:val="institution"/>
          <w:rFonts w:ascii="Times New Roman" w:hAnsi="Times New Roman" w:cs="Times New Roman"/>
          <w:sz w:val="24"/>
          <w:szCs w:val="24"/>
          <w:lang w:val="en-US"/>
        </w:rPr>
        <w:t xml:space="preserve">) indeed stemmed from trials with the target letter “S”, requiring a left-hand response. Performance in the incongruent condition is below chance for all </w:t>
      </w:r>
      <w:proofErr w:type="spellStart"/>
      <w:r w:rsidRPr="007200D2">
        <w:rPr>
          <w:rStyle w:val="institution"/>
          <w:rFonts w:ascii="Times New Roman" w:hAnsi="Times New Roman" w:cs="Times New Roman"/>
          <w:sz w:val="24"/>
          <w:szCs w:val="24"/>
          <w:lang w:val="en-US"/>
        </w:rPr>
        <w:t>rPTs</w:t>
      </w:r>
      <w:proofErr w:type="spellEnd"/>
      <w:r w:rsidRPr="007200D2">
        <w:rPr>
          <w:rStyle w:val="institution"/>
          <w:rFonts w:ascii="Times New Roman" w:hAnsi="Times New Roman" w:cs="Times New Roman"/>
          <w:sz w:val="24"/>
          <w:szCs w:val="24"/>
          <w:lang w:val="en-US"/>
        </w:rPr>
        <w:t xml:space="preserve"> until it rises toward a high performance level. In the congruent condition, there is a clear drop of performance below chance for short </w:t>
      </w:r>
      <w:proofErr w:type="spellStart"/>
      <w:r w:rsidRPr="007200D2">
        <w:rPr>
          <w:rStyle w:val="institution"/>
          <w:rFonts w:ascii="Times New Roman" w:hAnsi="Times New Roman" w:cs="Times New Roman"/>
          <w:sz w:val="24"/>
          <w:szCs w:val="24"/>
          <w:lang w:val="en-US"/>
        </w:rPr>
        <w:t>rPTs</w:t>
      </w:r>
      <w:proofErr w:type="spellEnd"/>
      <w:r w:rsidRPr="007200D2">
        <w:rPr>
          <w:rStyle w:val="institution"/>
          <w:rFonts w:ascii="Times New Roman" w:hAnsi="Times New Roman" w:cs="Times New Roman"/>
          <w:sz w:val="24"/>
          <w:szCs w:val="24"/>
          <w:lang w:val="en-US"/>
        </w:rPr>
        <w:t xml:space="preserve">. In contrast, for the target letter “H” that required a right-hand response, performance was above chance throughout all </w:t>
      </w:r>
      <w:proofErr w:type="spellStart"/>
      <w:r w:rsidRPr="007200D2">
        <w:rPr>
          <w:rStyle w:val="institution"/>
          <w:rFonts w:ascii="Times New Roman" w:hAnsi="Times New Roman" w:cs="Times New Roman"/>
          <w:sz w:val="24"/>
          <w:szCs w:val="24"/>
          <w:lang w:val="en-US"/>
        </w:rPr>
        <w:t>rPTs</w:t>
      </w:r>
      <w:proofErr w:type="spellEnd"/>
      <w:r w:rsidRPr="007200D2">
        <w:rPr>
          <w:rStyle w:val="institution"/>
          <w:rFonts w:ascii="Times New Roman" w:hAnsi="Times New Roman" w:cs="Times New Roman"/>
          <w:sz w:val="24"/>
          <w:szCs w:val="24"/>
          <w:lang w:val="en-US"/>
        </w:rPr>
        <w:t xml:space="preserve"> instead (for the trials with an SOA of 0 </w:t>
      </w:r>
      <w:proofErr w:type="spellStart"/>
      <w:r w:rsidRPr="007200D2">
        <w:rPr>
          <w:rStyle w:val="institution"/>
          <w:rFonts w:ascii="Times New Roman" w:hAnsi="Times New Roman" w:cs="Times New Roman"/>
          <w:sz w:val="24"/>
          <w:szCs w:val="24"/>
          <w:lang w:val="en-US"/>
        </w:rPr>
        <w:t>ms</w:t>
      </w:r>
      <w:proofErr w:type="spellEnd"/>
      <w:r w:rsidRPr="007200D2">
        <w:rPr>
          <w:rStyle w:val="institution"/>
          <w:rFonts w:ascii="Times New Roman" w:hAnsi="Times New Roman" w:cs="Times New Roman"/>
          <w:sz w:val="24"/>
          <w:szCs w:val="24"/>
          <w:lang w:val="en-US"/>
        </w:rPr>
        <w:t xml:space="preserve">). This could suggest a bias in favor of responding with the dominant right hand, explaining the below-chance performance in the congruent condition for trials with an SOA of 0 </w:t>
      </w:r>
      <w:proofErr w:type="spellStart"/>
      <w:r w:rsidRPr="007200D2">
        <w:rPr>
          <w:rStyle w:val="institution"/>
          <w:rFonts w:ascii="Times New Roman" w:hAnsi="Times New Roman" w:cs="Times New Roman"/>
          <w:sz w:val="24"/>
          <w:szCs w:val="24"/>
          <w:lang w:val="en-US"/>
        </w:rPr>
        <w:t>ms.</w:t>
      </w:r>
      <w:proofErr w:type="spellEnd"/>
      <w:r w:rsidRPr="007200D2">
        <w:rPr>
          <w:rStyle w:val="institution"/>
          <w:rFonts w:ascii="Times New Roman" w:hAnsi="Times New Roman" w:cs="Times New Roman"/>
          <w:sz w:val="24"/>
          <w:szCs w:val="24"/>
          <w:lang w:val="en-US"/>
        </w:rPr>
        <w:t xml:space="preserve"> However, it should be noted, that this is a post-hoc explanation. Further research is required to confirm this explanation</w:t>
      </w:r>
      <w:bookmarkEnd w:id="1"/>
      <w:r w:rsidRPr="007200D2">
        <w:rPr>
          <w:rStyle w:val="institution"/>
          <w:rFonts w:ascii="Times New Roman" w:hAnsi="Times New Roman" w:cs="Times New Roman"/>
          <w:sz w:val="24"/>
          <w:szCs w:val="24"/>
          <w:lang w:val="en-US"/>
        </w:rPr>
        <w:t>.</w:t>
      </w:r>
    </w:p>
    <w:p w14:paraId="2DAE925D" w14:textId="3F168B76" w:rsidR="00916BB7" w:rsidRDefault="00916BB7" w:rsidP="00916BB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Style w:val="institution"/>
          <w:rFonts w:ascii="Times New Roman" w:hAnsi="Times New Roman" w:cs="Times New Roman"/>
          <w:sz w:val="24"/>
          <w:szCs w:val="20"/>
          <w:lang w:val="en-US"/>
        </w:rPr>
      </w:pPr>
      <w:r>
        <w:rPr>
          <w:noProof/>
          <w:lang w:val="en-PH" w:eastAsia="en-PH"/>
        </w:rPr>
        <w:lastRenderedPageBreak/>
        <w:drawing>
          <wp:inline distT="0" distB="0" distL="0" distR="0" wp14:anchorId="57718301" wp14:editId="54B97D0C">
            <wp:extent cx="3997569" cy="3997569"/>
            <wp:effectExtent l="0" t="0" r="3175" b="3175"/>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007989" cy="4007989"/>
                    </a:xfrm>
                    <a:prstGeom prst="rect">
                      <a:avLst/>
                    </a:prstGeom>
                    <a:noFill/>
                    <a:ln>
                      <a:noFill/>
                    </a:ln>
                  </pic:spPr>
                </pic:pic>
              </a:graphicData>
            </a:graphic>
          </wp:inline>
        </w:drawing>
      </w:r>
    </w:p>
    <w:p w14:paraId="4D877300" w14:textId="11480EF4" w:rsidR="00916BB7" w:rsidRPr="00245E04" w:rsidRDefault="00916BB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Style w:val="institution"/>
          <w:rFonts w:ascii="Times New Roman" w:hAnsi="Times New Roman" w:cs="Times New Roman"/>
          <w:sz w:val="20"/>
          <w:szCs w:val="20"/>
          <w:lang w:val="en-US"/>
        </w:rPr>
      </w:pPr>
      <w:r w:rsidRPr="00245E04">
        <w:rPr>
          <w:rStyle w:val="institution"/>
          <w:rFonts w:ascii="Times New Roman" w:hAnsi="Times New Roman" w:cs="Times New Roman"/>
          <w:sz w:val="20"/>
          <w:szCs w:val="20"/>
          <w:lang w:val="en-US"/>
        </w:rPr>
        <w:t>Figure S1</w:t>
      </w:r>
      <w:r w:rsidR="008178E8" w:rsidRPr="00245E04">
        <w:rPr>
          <w:rStyle w:val="institution"/>
          <w:rFonts w:ascii="Times New Roman" w:hAnsi="Times New Roman" w:cs="Times New Roman"/>
          <w:sz w:val="20"/>
          <w:szCs w:val="20"/>
          <w:lang w:val="en-US"/>
        </w:rPr>
        <w:t>. Tachometric functions of Experiment 3</w:t>
      </w:r>
      <w:r w:rsidR="001E0CEB" w:rsidRPr="00245E04">
        <w:rPr>
          <w:rStyle w:val="institution"/>
          <w:rFonts w:ascii="Times New Roman" w:hAnsi="Times New Roman" w:cs="Times New Roman"/>
          <w:sz w:val="20"/>
          <w:szCs w:val="20"/>
          <w:lang w:val="en-US"/>
        </w:rPr>
        <w:t xml:space="preserve"> separately</w:t>
      </w:r>
      <w:r w:rsidR="008178E8" w:rsidRPr="00245E04">
        <w:rPr>
          <w:rStyle w:val="institution"/>
          <w:rFonts w:ascii="Times New Roman" w:hAnsi="Times New Roman" w:cs="Times New Roman"/>
          <w:sz w:val="20"/>
          <w:szCs w:val="20"/>
          <w:lang w:val="en-US"/>
        </w:rPr>
        <w:t xml:space="preserve"> for the different target stimuli.</w:t>
      </w:r>
    </w:p>
    <w:p w14:paraId="4DF793FA" w14:textId="3A2B8D87" w:rsidR="005972A3" w:rsidRPr="00245E04" w:rsidRDefault="0041038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Style w:val="institution"/>
          <w:rFonts w:ascii="Times New Roman" w:hAnsi="Times New Roman" w:cs="Times New Roman"/>
          <w:sz w:val="20"/>
          <w:szCs w:val="20"/>
          <w:lang w:val="en-US"/>
        </w:rPr>
      </w:pPr>
      <w:r w:rsidRPr="00245E04">
        <w:rPr>
          <w:rStyle w:val="institution"/>
          <w:rFonts w:ascii="Times New Roman" w:hAnsi="Times New Roman" w:cs="Times New Roman"/>
          <w:sz w:val="20"/>
          <w:szCs w:val="20"/>
          <w:lang w:val="en-US"/>
        </w:rPr>
        <w:t xml:space="preserve">This figure illustrates the tachometric functions of the congruent and the incongruent condition for both SOA conditions separately for target letter S (-1) and target letter H (1). </w:t>
      </w:r>
    </w:p>
    <w:p w14:paraId="732F9B29" w14:textId="77777777" w:rsidR="008178E8" w:rsidRPr="001E0CEB" w:rsidRDefault="008178E8" w:rsidP="001E0C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Style w:val="institution"/>
          <w:rFonts w:ascii="Times New Roman" w:hAnsi="Times New Roman" w:cs="Times New Roman"/>
          <w:sz w:val="24"/>
          <w:szCs w:val="20"/>
          <w:lang w:val="en-US"/>
        </w:rPr>
      </w:pPr>
    </w:p>
    <w:sectPr w:rsidR="008178E8" w:rsidRPr="001E0CEB" w:rsidSect="00F23042">
      <w:headerReference w:type="even" r:id="rId10"/>
      <w:headerReference w:type="default" r:id="rId11"/>
      <w:footerReference w:type="even" r:id="rId12"/>
      <w:footerReference w:type="default" r:id="rId13"/>
      <w:headerReference w:type="first" r:id="rId14"/>
      <w:footerReference w:type="first" r:id="rId15"/>
      <w:type w:val="continuous"/>
      <w:pgSz w:w="11906" w:h="16838"/>
      <w:pgMar w:top="1418" w:right="1418" w:bottom="1134"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CCDFA6A" w14:textId="77777777" w:rsidR="00925B98" w:rsidRDefault="00925B98" w:rsidP="009F0B9C">
      <w:pPr>
        <w:spacing w:after="0" w:line="240" w:lineRule="auto"/>
      </w:pPr>
      <w:r>
        <w:separator/>
      </w:r>
    </w:p>
  </w:endnote>
  <w:endnote w:type="continuationSeparator" w:id="0">
    <w:p w14:paraId="0D450370" w14:textId="77777777" w:rsidR="00925B98" w:rsidRDefault="00925B98" w:rsidP="009F0B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7AF59F" w14:textId="77777777" w:rsidR="00554FB3" w:rsidRDefault="00554FB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93E6ED2" w14:textId="77777777" w:rsidR="00554FB3" w:rsidRDefault="00554FB3">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C7AE1A4" w14:textId="77777777" w:rsidR="00554FB3" w:rsidRDefault="00554FB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7C51748" w14:textId="77777777" w:rsidR="00925B98" w:rsidRDefault="00925B98" w:rsidP="009F0B9C">
      <w:pPr>
        <w:spacing w:after="0" w:line="240" w:lineRule="auto"/>
      </w:pPr>
      <w:r>
        <w:separator/>
      </w:r>
    </w:p>
  </w:footnote>
  <w:footnote w:type="continuationSeparator" w:id="0">
    <w:p w14:paraId="46D56F6A" w14:textId="77777777" w:rsidR="00925B98" w:rsidRDefault="00925B98" w:rsidP="009F0B9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985ACDC" w14:textId="77777777" w:rsidR="00554FB3" w:rsidRDefault="00554FB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3216985"/>
      <w:docPartObj>
        <w:docPartGallery w:val="Page Numbers (Top of Page)"/>
        <w:docPartUnique/>
      </w:docPartObj>
    </w:sdtPr>
    <w:sdtEndPr/>
    <w:sdtContent>
      <w:p w14:paraId="22C1BE9E" w14:textId="7692E84E" w:rsidR="00554FB3" w:rsidRDefault="00554FB3">
        <w:pPr>
          <w:pStyle w:val="Header"/>
          <w:jc w:val="right"/>
        </w:pPr>
        <w:r>
          <w:fldChar w:fldCharType="begin"/>
        </w:r>
        <w:r>
          <w:instrText>PAGE   \* MERGEFORMAT</w:instrText>
        </w:r>
        <w:r>
          <w:fldChar w:fldCharType="separate"/>
        </w:r>
        <w:r w:rsidR="001C5377">
          <w:rPr>
            <w:noProof/>
          </w:rPr>
          <w:t>1</w:t>
        </w:r>
        <w:r>
          <w:fldChar w:fldCharType="end"/>
        </w:r>
      </w:p>
    </w:sdtContent>
  </w:sdt>
  <w:p w14:paraId="284606AC" w14:textId="77777777" w:rsidR="00554FB3" w:rsidRDefault="00554FB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653310A" w14:textId="77777777" w:rsidR="00554FB3" w:rsidRDefault="00554FB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EC62D8"/>
    <w:multiLevelType w:val="hybridMultilevel"/>
    <w:tmpl w:val="28D84B9A"/>
    <w:lvl w:ilvl="0" w:tplc="5B9E30D0">
      <w:numFmt w:val="bullet"/>
      <w:lvlText w:val=""/>
      <w:lvlJc w:val="left"/>
      <w:pPr>
        <w:ind w:left="720" w:hanging="360"/>
      </w:pPr>
      <w:rPr>
        <w:rFonts w:ascii="Wingdings" w:eastAsiaTheme="minorHAns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1"/>
  <w:proofState w:spelling="clean" w:grammar="clean"/>
  <w:revisionView w:inkAnnotations="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3194"/>
    <w:rsid w:val="0000134E"/>
    <w:rsid w:val="00010D9F"/>
    <w:rsid w:val="00017730"/>
    <w:rsid w:val="00017BEA"/>
    <w:rsid w:val="00021478"/>
    <w:rsid w:val="00022CF0"/>
    <w:rsid w:val="00022F3C"/>
    <w:rsid w:val="00036032"/>
    <w:rsid w:val="00037796"/>
    <w:rsid w:val="000405B6"/>
    <w:rsid w:val="00040E24"/>
    <w:rsid w:val="00041D89"/>
    <w:rsid w:val="00043B4E"/>
    <w:rsid w:val="000454A0"/>
    <w:rsid w:val="00045927"/>
    <w:rsid w:val="000465CA"/>
    <w:rsid w:val="0004719A"/>
    <w:rsid w:val="000538E8"/>
    <w:rsid w:val="000607E8"/>
    <w:rsid w:val="00063D2B"/>
    <w:rsid w:val="00070549"/>
    <w:rsid w:val="00071261"/>
    <w:rsid w:val="000776AC"/>
    <w:rsid w:val="00080EE7"/>
    <w:rsid w:val="00081501"/>
    <w:rsid w:val="000826F4"/>
    <w:rsid w:val="00083A44"/>
    <w:rsid w:val="00083A71"/>
    <w:rsid w:val="00095831"/>
    <w:rsid w:val="000A19F7"/>
    <w:rsid w:val="000A1E72"/>
    <w:rsid w:val="000A329C"/>
    <w:rsid w:val="000A3656"/>
    <w:rsid w:val="000A5132"/>
    <w:rsid w:val="000A62EC"/>
    <w:rsid w:val="000A6830"/>
    <w:rsid w:val="000A7EBA"/>
    <w:rsid w:val="000B1991"/>
    <w:rsid w:val="000B2551"/>
    <w:rsid w:val="000B357C"/>
    <w:rsid w:val="000B3E21"/>
    <w:rsid w:val="000B5718"/>
    <w:rsid w:val="000C2559"/>
    <w:rsid w:val="000C2C95"/>
    <w:rsid w:val="000D04D0"/>
    <w:rsid w:val="000D0C86"/>
    <w:rsid w:val="000D2E50"/>
    <w:rsid w:val="000D41B8"/>
    <w:rsid w:val="000E02DF"/>
    <w:rsid w:val="000E6816"/>
    <w:rsid w:val="000E76D9"/>
    <w:rsid w:val="000F1A71"/>
    <w:rsid w:val="000F22AA"/>
    <w:rsid w:val="000F6BEE"/>
    <w:rsid w:val="000F6CB6"/>
    <w:rsid w:val="000F7601"/>
    <w:rsid w:val="000F76B5"/>
    <w:rsid w:val="001030DD"/>
    <w:rsid w:val="0010335D"/>
    <w:rsid w:val="00103737"/>
    <w:rsid w:val="001123D8"/>
    <w:rsid w:val="0011259F"/>
    <w:rsid w:val="00112FE8"/>
    <w:rsid w:val="001130C0"/>
    <w:rsid w:val="00116EF2"/>
    <w:rsid w:val="00117A5B"/>
    <w:rsid w:val="001220D7"/>
    <w:rsid w:val="0012440C"/>
    <w:rsid w:val="00125905"/>
    <w:rsid w:val="00130220"/>
    <w:rsid w:val="00133183"/>
    <w:rsid w:val="00137F7D"/>
    <w:rsid w:val="001407D2"/>
    <w:rsid w:val="00140EA8"/>
    <w:rsid w:val="0014225A"/>
    <w:rsid w:val="001426A1"/>
    <w:rsid w:val="00147549"/>
    <w:rsid w:val="0015207A"/>
    <w:rsid w:val="001538B0"/>
    <w:rsid w:val="001549E4"/>
    <w:rsid w:val="00157583"/>
    <w:rsid w:val="001619A5"/>
    <w:rsid w:val="0016229C"/>
    <w:rsid w:val="00162A46"/>
    <w:rsid w:val="00165D2E"/>
    <w:rsid w:val="00166BE2"/>
    <w:rsid w:val="00173097"/>
    <w:rsid w:val="00176325"/>
    <w:rsid w:val="00176A69"/>
    <w:rsid w:val="001826B7"/>
    <w:rsid w:val="00191C7E"/>
    <w:rsid w:val="001956FD"/>
    <w:rsid w:val="001A774E"/>
    <w:rsid w:val="001B0489"/>
    <w:rsid w:val="001B36D8"/>
    <w:rsid w:val="001C1011"/>
    <w:rsid w:val="001C1577"/>
    <w:rsid w:val="001C5264"/>
    <w:rsid w:val="001C5377"/>
    <w:rsid w:val="001C693E"/>
    <w:rsid w:val="001D4749"/>
    <w:rsid w:val="001D4A74"/>
    <w:rsid w:val="001E0961"/>
    <w:rsid w:val="001E0CEB"/>
    <w:rsid w:val="001E3D22"/>
    <w:rsid w:val="001E628E"/>
    <w:rsid w:val="001E6888"/>
    <w:rsid w:val="001E6A75"/>
    <w:rsid w:val="001E6CFA"/>
    <w:rsid w:val="00202892"/>
    <w:rsid w:val="00204050"/>
    <w:rsid w:val="00204F5B"/>
    <w:rsid w:val="00207541"/>
    <w:rsid w:val="00211831"/>
    <w:rsid w:val="00215D20"/>
    <w:rsid w:val="00216EB9"/>
    <w:rsid w:val="00220FFC"/>
    <w:rsid w:val="00224268"/>
    <w:rsid w:val="00226846"/>
    <w:rsid w:val="00226D21"/>
    <w:rsid w:val="002272C8"/>
    <w:rsid w:val="0023684A"/>
    <w:rsid w:val="0023723C"/>
    <w:rsid w:val="002372FC"/>
    <w:rsid w:val="00242926"/>
    <w:rsid w:val="002439E5"/>
    <w:rsid w:val="002448FD"/>
    <w:rsid w:val="00245E04"/>
    <w:rsid w:val="002509C8"/>
    <w:rsid w:val="00251002"/>
    <w:rsid w:val="00254E5F"/>
    <w:rsid w:val="00255EF9"/>
    <w:rsid w:val="00256F37"/>
    <w:rsid w:val="002616E2"/>
    <w:rsid w:val="002625DA"/>
    <w:rsid w:val="0026313E"/>
    <w:rsid w:val="00263CC4"/>
    <w:rsid w:val="0026701B"/>
    <w:rsid w:val="0026745B"/>
    <w:rsid w:val="00272A2B"/>
    <w:rsid w:val="0027312D"/>
    <w:rsid w:val="00273C25"/>
    <w:rsid w:val="00275515"/>
    <w:rsid w:val="00280AD4"/>
    <w:rsid w:val="0028226B"/>
    <w:rsid w:val="00285992"/>
    <w:rsid w:val="002A5F77"/>
    <w:rsid w:val="002B0BBE"/>
    <w:rsid w:val="002B1B99"/>
    <w:rsid w:val="002B2040"/>
    <w:rsid w:val="002B250E"/>
    <w:rsid w:val="002B4AB4"/>
    <w:rsid w:val="002B723B"/>
    <w:rsid w:val="002C28B3"/>
    <w:rsid w:val="002C2A03"/>
    <w:rsid w:val="002C4E1C"/>
    <w:rsid w:val="002C7417"/>
    <w:rsid w:val="002C7E58"/>
    <w:rsid w:val="002D2B3E"/>
    <w:rsid w:val="002D50DB"/>
    <w:rsid w:val="002D757D"/>
    <w:rsid w:val="002E0ACC"/>
    <w:rsid w:val="002E0C68"/>
    <w:rsid w:val="002E159C"/>
    <w:rsid w:val="002E4F5A"/>
    <w:rsid w:val="002E728F"/>
    <w:rsid w:val="002F469E"/>
    <w:rsid w:val="002F70F9"/>
    <w:rsid w:val="003032C9"/>
    <w:rsid w:val="003046F7"/>
    <w:rsid w:val="003072C1"/>
    <w:rsid w:val="00307B19"/>
    <w:rsid w:val="00307CDF"/>
    <w:rsid w:val="003108A8"/>
    <w:rsid w:val="003124B9"/>
    <w:rsid w:val="003168E2"/>
    <w:rsid w:val="00321056"/>
    <w:rsid w:val="00321B30"/>
    <w:rsid w:val="0032578C"/>
    <w:rsid w:val="00326218"/>
    <w:rsid w:val="00326245"/>
    <w:rsid w:val="00330AAB"/>
    <w:rsid w:val="00333070"/>
    <w:rsid w:val="0033328A"/>
    <w:rsid w:val="00336E5E"/>
    <w:rsid w:val="00342388"/>
    <w:rsid w:val="00345951"/>
    <w:rsid w:val="00345BBD"/>
    <w:rsid w:val="003465A1"/>
    <w:rsid w:val="00355FE8"/>
    <w:rsid w:val="00356179"/>
    <w:rsid w:val="00365BD6"/>
    <w:rsid w:val="0036649E"/>
    <w:rsid w:val="0037014C"/>
    <w:rsid w:val="00372584"/>
    <w:rsid w:val="00374059"/>
    <w:rsid w:val="003743E3"/>
    <w:rsid w:val="00380643"/>
    <w:rsid w:val="0038431A"/>
    <w:rsid w:val="00385DBD"/>
    <w:rsid w:val="003A0C1F"/>
    <w:rsid w:val="003A0C30"/>
    <w:rsid w:val="003A146F"/>
    <w:rsid w:val="003A6150"/>
    <w:rsid w:val="003C0EEA"/>
    <w:rsid w:val="003C2546"/>
    <w:rsid w:val="003D2EEC"/>
    <w:rsid w:val="003D4030"/>
    <w:rsid w:val="003D4DD0"/>
    <w:rsid w:val="003D624E"/>
    <w:rsid w:val="003D742B"/>
    <w:rsid w:val="003E468E"/>
    <w:rsid w:val="003E6F11"/>
    <w:rsid w:val="003E7CE8"/>
    <w:rsid w:val="003F38F0"/>
    <w:rsid w:val="003F7BF2"/>
    <w:rsid w:val="003F7EB9"/>
    <w:rsid w:val="00410386"/>
    <w:rsid w:val="00412EB2"/>
    <w:rsid w:val="0041564C"/>
    <w:rsid w:val="00415A3F"/>
    <w:rsid w:val="00415B07"/>
    <w:rsid w:val="00425D5D"/>
    <w:rsid w:val="0043105F"/>
    <w:rsid w:val="0043114B"/>
    <w:rsid w:val="00431E69"/>
    <w:rsid w:val="00432BBA"/>
    <w:rsid w:val="00434E08"/>
    <w:rsid w:val="0043759E"/>
    <w:rsid w:val="00447BBF"/>
    <w:rsid w:val="00447F89"/>
    <w:rsid w:val="00462313"/>
    <w:rsid w:val="0046574C"/>
    <w:rsid w:val="00465CFF"/>
    <w:rsid w:val="004703F5"/>
    <w:rsid w:val="004722CE"/>
    <w:rsid w:val="0047565C"/>
    <w:rsid w:val="00475899"/>
    <w:rsid w:val="0047643C"/>
    <w:rsid w:val="00486FD6"/>
    <w:rsid w:val="00487803"/>
    <w:rsid w:val="00487BE8"/>
    <w:rsid w:val="00491AB5"/>
    <w:rsid w:val="00496AD4"/>
    <w:rsid w:val="004A0968"/>
    <w:rsid w:val="004A49B6"/>
    <w:rsid w:val="004B49E0"/>
    <w:rsid w:val="004C00FB"/>
    <w:rsid w:val="004C1FC2"/>
    <w:rsid w:val="004C23D4"/>
    <w:rsid w:val="004C2DEC"/>
    <w:rsid w:val="004C40C2"/>
    <w:rsid w:val="004C4DA4"/>
    <w:rsid w:val="004D3012"/>
    <w:rsid w:val="004D3DD2"/>
    <w:rsid w:val="004D6F29"/>
    <w:rsid w:val="004D730E"/>
    <w:rsid w:val="004E3F18"/>
    <w:rsid w:val="004E5F71"/>
    <w:rsid w:val="004E63B4"/>
    <w:rsid w:val="004E65E9"/>
    <w:rsid w:val="004E6717"/>
    <w:rsid w:val="004E704D"/>
    <w:rsid w:val="004E7951"/>
    <w:rsid w:val="004F07F3"/>
    <w:rsid w:val="004F1541"/>
    <w:rsid w:val="004F2974"/>
    <w:rsid w:val="004F4AC6"/>
    <w:rsid w:val="004F6B9E"/>
    <w:rsid w:val="00502F93"/>
    <w:rsid w:val="00507995"/>
    <w:rsid w:val="0051283A"/>
    <w:rsid w:val="00517DED"/>
    <w:rsid w:val="0052135C"/>
    <w:rsid w:val="00523234"/>
    <w:rsid w:val="005232FC"/>
    <w:rsid w:val="0052385A"/>
    <w:rsid w:val="00531706"/>
    <w:rsid w:val="00532B5E"/>
    <w:rsid w:val="00532DCD"/>
    <w:rsid w:val="00533847"/>
    <w:rsid w:val="0053389C"/>
    <w:rsid w:val="005347D4"/>
    <w:rsid w:val="005352D0"/>
    <w:rsid w:val="005355AF"/>
    <w:rsid w:val="00540C49"/>
    <w:rsid w:val="00541C34"/>
    <w:rsid w:val="0054280A"/>
    <w:rsid w:val="00547606"/>
    <w:rsid w:val="005476D1"/>
    <w:rsid w:val="0055081E"/>
    <w:rsid w:val="00550F45"/>
    <w:rsid w:val="00554E6E"/>
    <w:rsid w:val="00554FB3"/>
    <w:rsid w:val="00556664"/>
    <w:rsid w:val="00564AEF"/>
    <w:rsid w:val="00565626"/>
    <w:rsid w:val="00567D07"/>
    <w:rsid w:val="00570791"/>
    <w:rsid w:val="00571BD6"/>
    <w:rsid w:val="0059268D"/>
    <w:rsid w:val="00596F11"/>
    <w:rsid w:val="005972A3"/>
    <w:rsid w:val="005A457E"/>
    <w:rsid w:val="005A5A76"/>
    <w:rsid w:val="005A689F"/>
    <w:rsid w:val="005A7576"/>
    <w:rsid w:val="005A7BE1"/>
    <w:rsid w:val="005B08AC"/>
    <w:rsid w:val="005B2C60"/>
    <w:rsid w:val="005B35CC"/>
    <w:rsid w:val="005B6AD0"/>
    <w:rsid w:val="005C2A68"/>
    <w:rsid w:val="005C5469"/>
    <w:rsid w:val="005C7BFE"/>
    <w:rsid w:val="005D4C76"/>
    <w:rsid w:val="005E0C32"/>
    <w:rsid w:val="005E1759"/>
    <w:rsid w:val="005E1936"/>
    <w:rsid w:val="005E4E34"/>
    <w:rsid w:val="005E62C3"/>
    <w:rsid w:val="005E644C"/>
    <w:rsid w:val="005E65C6"/>
    <w:rsid w:val="005E6EAD"/>
    <w:rsid w:val="005E76C2"/>
    <w:rsid w:val="005F6A8C"/>
    <w:rsid w:val="00600CB8"/>
    <w:rsid w:val="006014E4"/>
    <w:rsid w:val="00606D8E"/>
    <w:rsid w:val="00612C0E"/>
    <w:rsid w:val="00612CEE"/>
    <w:rsid w:val="006143CF"/>
    <w:rsid w:val="006149C5"/>
    <w:rsid w:val="0062302F"/>
    <w:rsid w:val="006321BE"/>
    <w:rsid w:val="00634667"/>
    <w:rsid w:val="00636AF0"/>
    <w:rsid w:val="00642546"/>
    <w:rsid w:val="00643837"/>
    <w:rsid w:val="0064572B"/>
    <w:rsid w:val="006463CE"/>
    <w:rsid w:val="006505D0"/>
    <w:rsid w:val="00660223"/>
    <w:rsid w:val="00660ABB"/>
    <w:rsid w:val="00667954"/>
    <w:rsid w:val="00671848"/>
    <w:rsid w:val="0067292E"/>
    <w:rsid w:val="006756A2"/>
    <w:rsid w:val="00677C59"/>
    <w:rsid w:val="006800D3"/>
    <w:rsid w:val="00680278"/>
    <w:rsid w:val="00685EA9"/>
    <w:rsid w:val="00690575"/>
    <w:rsid w:val="0069224B"/>
    <w:rsid w:val="00693A91"/>
    <w:rsid w:val="0069603F"/>
    <w:rsid w:val="00696061"/>
    <w:rsid w:val="00697F6F"/>
    <w:rsid w:val="006A2551"/>
    <w:rsid w:val="006A2CDA"/>
    <w:rsid w:val="006A3C50"/>
    <w:rsid w:val="006A503D"/>
    <w:rsid w:val="006B1662"/>
    <w:rsid w:val="006B1F80"/>
    <w:rsid w:val="006B3221"/>
    <w:rsid w:val="006C00B6"/>
    <w:rsid w:val="006C0307"/>
    <w:rsid w:val="006C6FB6"/>
    <w:rsid w:val="006C7DC0"/>
    <w:rsid w:val="006D5DF6"/>
    <w:rsid w:val="006E0F5D"/>
    <w:rsid w:val="006F33DA"/>
    <w:rsid w:val="006F5E0B"/>
    <w:rsid w:val="0070010F"/>
    <w:rsid w:val="00703C30"/>
    <w:rsid w:val="00704BC6"/>
    <w:rsid w:val="00705FA1"/>
    <w:rsid w:val="00707F4B"/>
    <w:rsid w:val="00713910"/>
    <w:rsid w:val="007200D2"/>
    <w:rsid w:val="00721DD4"/>
    <w:rsid w:val="00722F20"/>
    <w:rsid w:val="00723701"/>
    <w:rsid w:val="007261E4"/>
    <w:rsid w:val="00731CE8"/>
    <w:rsid w:val="00732110"/>
    <w:rsid w:val="0073225E"/>
    <w:rsid w:val="0073334B"/>
    <w:rsid w:val="00740C9E"/>
    <w:rsid w:val="00740DB5"/>
    <w:rsid w:val="007461A6"/>
    <w:rsid w:val="00753415"/>
    <w:rsid w:val="0075457E"/>
    <w:rsid w:val="00762375"/>
    <w:rsid w:val="007629C1"/>
    <w:rsid w:val="00762F00"/>
    <w:rsid w:val="00764206"/>
    <w:rsid w:val="00766591"/>
    <w:rsid w:val="00767C80"/>
    <w:rsid w:val="00770610"/>
    <w:rsid w:val="00770E83"/>
    <w:rsid w:val="007717DE"/>
    <w:rsid w:val="00771BE8"/>
    <w:rsid w:val="00775618"/>
    <w:rsid w:val="00776065"/>
    <w:rsid w:val="00776756"/>
    <w:rsid w:val="007802A8"/>
    <w:rsid w:val="007823D2"/>
    <w:rsid w:val="007848B5"/>
    <w:rsid w:val="007864A4"/>
    <w:rsid w:val="0078748D"/>
    <w:rsid w:val="007902E7"/>
    <w:rsid w:val="007907D2"/>
    <w:rsid w:val="007917E0"/>
    <w:rsid w:val="007A508A"/>
    <w:rsid w:val="007A6A0C"/>
    <w:rsid w:val="007B0291"/>
    <w:rsid w:val="007B0D8F"/>
    <w:rsid w:val="007B1947"/>
    <w:rsid w:val="007B1C49"/>
    <w:rsid w:val="007B3591"/>
    <w:rsid w:val="007B57CB"/>
    <w:rsid w:val="007B628B"/>
    <w:rsid w:val="007B667F"/>
    <w:rsid w:val="007C106B"/>
    <w:rsid w:val="007C38DB"/>
    <w:rsid w:val="007D500C"/>
    <w:rsid w:val="007D53D6"/>
    <w:rsid w:val="007E120D"/>
    <w:rsid w:val="007E4EE6"/>
    <w:rsid w:val="007E57FC"/>
    <w:rsid w:val="007E5F2E"/>
    <w:rsid w:val="007E689D"/>
    <w:rsid w:val="007F0016"/>
    <w:rsid w:val="007F2676"/>
    <w:rsid w:val="0080410A"/>
    <w:rsid w:val="00806BED"/>
    <w:rsid w:val="00807B64"/>
    <w:rsid w:val="00811F2F"/>
    <w:rsid w:val="00815D85"/>
    <w:rsid w:val="008178E8"/>
    <w:rsid w:val="008213C9"/>
    <w:rsid w:val="008270C0"/>
    <w:rsid w:val="008305AB"/>
    <w:rsid w:val="008305F1"/>
    <w:rsid w:val="008324DE"/>
    <w:rsid w:val="008331AC"/>
    <w:rsid w:val="008342F5"/>
    <w:rsid w:val="00841C5D"/>
    <w:rsid w:val="00856BFD"/>
    <w:rsid w:val="00861A0D"/>
    <w:rsid w:val="00864150"/>
    <w:rsid w:val="00865E1B"/>
    <w:rsid w:val="00871F37"/>
    <w:rsid w:val="008722DB"/>
    <w:rsid w:val="00872FFB"/>
    <w:rsid w:val="00873A2B"/>
    <w:rsid w:val="00873BD1"/>
    <w:rsid w:val="00881FFA"/>
    <w:rsid w:val="00885BB2"/>
    <w:rsid w:val="008908BE"/>
    <w:rsid w:val="008933A0"/>
    <w:rsid w:val="00894B9D"/>
    <w:rsid w:val="008A45DE"/>
    <w:rsid w:val="008A7E4C"/>
    <w:rsid w:val="008B1438"/>
    <w:rsid w:val="008B5A9B"/>
    <w:rsid w:val="008C0D12"/>
    <w:rsid w:val="008C48E2"/>
    <w:rsid w:val="008C54A7"/>
    <w:rsid w:val="008C5AA4"/>
    <w:rsid w:val="008C5C12"/>
    <w:rsid w:val="008C707B"/>
    <w:rsid w:val="008D2E9F"/>
    <w:rsid w:val="008D3DDB"/>
    <w:rsid w:val="008D3E90"/>
    <w:rsid w:val="008D46AB"/>
    <w:rsid w:val="008D5778"/>
    <w:rsid w:val="008E0FF6"/>
    <w:rsid w:val="008E253A"/>
    <w:rsid w:val="008E5032"/>
    <w:rsid w:val="008F27A0"/>
    <w:rsid w:val="008F7A2D"/>
    <w:rsid w:val="00903105"/>
    <w:rsid w:val="00903D72"/>
    <w:rsid w:val="009113B4"/>
    <w:rsid w:val="00911812"/>
    <w:rsid w:val="00913333"/>
    <w:rsid w:val="00916BB7"/>
    <w:rsid w:val="00925B98"/>
    <w:rsid w:val="00932062"/>
    <w:rsid w:val="00932299"/>
    <w:rsid w:val="0093397D"/>
    <w:rsid w:val="00937497"/>
    <w:rsid w:val="009413FD"/>
    <w:rsid w:val="0094405F"/>
    <w:rsid w:val="00945B99"/>
    <w:rsid w:val="00950424"/>
    <w:rsid w:val="009509AE"/>
    <w:rsid w:val="0095208A"/>
    <w:rsid w:val="00956EF5"/>
    <w:rsid w:val="00960FA0"/>
    <w:rsid w:val="009639DC"/>
    <w:rsid w:val="00964A29"/>
    <w:rsid w:val="00965643"/>
    <w:rsid w:val="00967DD0"/>
    <w:rsid w:val="009706B7"/>
    <w:rsid w:val="00974E84"/>
    <w:rsid w:val="00976644"/>
    <w:rsid w:val="009920C2"/>
    <w:rsid w:val="0099668D"/>
    <w:rsid w:val="009A0010"/>
    <w:rsid w:val="009A290F"/>
    <w:rsid w:val="009A3971"/>
    <w:rsid w:val="009A733B"/>
    <w:rsid w:val="009A79FA"/>
    <w:rsid w:val="009B0B6B"/>
    <w:rsid w:val="009B52FA"/>
    <w:rsid w:val="009B5F13"/>
    <w:rsid w:val="009C0496"/>
    <w:rsid w:val="009D1B64"/>
    <w:rsid w:val="009D1E9A"/>
    <w:rsid w:val="009D26A4"/>
    <w:rsid w:val="009D30E6"/>
    <w:rsid w:val="009D34E0"/>
    <w:rsid w:val="009D5BCF"/>
    <w:rsid w:val="009D7955"/>
    <w:rsid w:val="009E26AB"/>
    <w:rsid w:val="009E49E8"/>
    <w:rsid w:val="009E5B95"/>
    <w:rsid w:val="009E667C"/>
    <w:rsid w:val="009E6D56"/>
    <w:rsid w:val="009F0B9C"/>
    <w:rsid w:val="009F17FA"/>
    <w:rsid w:val="009F3C6B"/>
    <w:rsid w:val="009F5359"/>
    <w:rsid w:val="009F66CA"/>
    <w:rsid w:val="009F79AB"/>
    <w:rsid w:val="00A01769"/>
    <w:rsid w:val="00A11B75"/>
    <w:rsid w:val="00A124B1"/>
    <w:rsid w:val="00A15EA8"/>
    <w:rsid w:val="00A2032E"/>
    <w:rsid w:val="00A20696"/>
    <w:rsid w:val="00A22F67"/>
    <w:rsid w:val="00A251FE"/>
    <w:rsid w:val="00A35DD9"/>
    <w:rsid w:val="00A376F5"/>
    <w:rsid w:val="00A414E0"/>
    <w:rsid w:val="00A53B4C"/>
    <w:rsid w:val="00A5602E"/>
    <w:rsid w:val="00A57430"/>
    <w:rsid w:val="00A57CC1"/>
    <w:rsid w:val="00A67426"/>
    <w:rsid w:val="00A713E0"/>
    <w:rsid w:val="00A7410F"/>
    <w:rsid w:val="00A74D54"/>
    <w:rsid w:val="00A76C97"/>
    <w:rsid w:val="00A8454C"/>
    <w:rsid w:val="00A87B6D"/>
    <w:rsid w:val="00A93E44"/>
    <w:rsid w:val="00A95B55"/>
    <w:rsid w:val="00AA156E"/>
    <w:rsid w:val="00AA6BDD"/>
    <w:rsid w:val="00AB1545"/>
    <w:rsid w:val="00AB1DE2"/>
    <w:rsid w:val="00AC207B"/>
    <w:rsid w:val="00AC543A"/>
    <w:rsid w:val="00AD2B0C"/>
    <w:rsid w:val="00AD5E68"/>
    <w:rsid w:val="00AD6D49"/>
    <w:rsid w:val="00AD757F"/>
    <w:rsid w:val="00AD7D7B"/>
    <w:rsid w:val="00AE02DC"/>
    <w:rsid w:val="00AE0CAE"/>
    <w:rsid w:val="00AE0F5F"/>
    <w:rsid w:val="00AE118B"/>
    <w:rsid w:val="00AE31AA"/>
    <w:rsid w:val="00AE3A7E"/>
    <w:rsid w:val="00AE608C"/>
    <w:rsid w:val="00AE708A"/>
    <w:rsid w:val="00AF2048"/>
    <w:rsid w:val="00AF7BFC"/>
    <w:rsid w:val="00B010DC"/>
    <w:rsid w:val="00B02377"/>
    <w:rsid w:val="00B03FEA"/>
    <w:rsid w:val="00B10CB4"/>
    <w:rsid w:val="00B1446D"/>
    <w:rsid w:val="00B2110F"/>
    <w:rsid w:val="00B2327A"/>
    <w:rsid w:val="00B27213"/>
    <w:rsid w:val="00B273B5"/>
    <w:rsid w:val="00B275C4"/>
    <w:rsid w:val="00B30ED4"/>
    <w:rsid w:val="00B3613C"/>
    <w:rsid w:val="00B371B7"/>
    <w:rsid w:val="00B411BB"/>
    <w:rsid w:val="00B552B1"/>
    <w:rsid w:val="00B559F8"/>
    <w:rsid w:val="00B61412"/>
    <w:rsid w:val="00B62461"/>
    <w:rsid w:val="00B6531E"/>
    <w:rsid w:val="00B67F60"/>
    <w:rsid w:val="00B7398F"/>
    <w:rsid w:val="00B75A46"/>
    <w:rsid w:val="00B75ADC"/>
    <w:rsid w:val="00B771F7"/>
    <w:rsid w:val="00B77F63"/>
    <w:rsid w:val="00B8366E"/>
    <w:rsid w:val="00B83DBC"/>
    <w:rsid w:val="00B86252"/>
    <w:rsid w:val="00B86C2C"/>
    <w:rsid w:val="00B86DA5"/>
    <w:rsid w:val="00B910DB"/>
    <w:rsid w:val="00B94177"/>
    <w:rsid w:val="00B9519A"/>
    <w:rsid w:val="00B966D7"/>
    <w:rsid w:val="00BA269D"/>
    <w:rsid w:val="00BA6F5B"/>
    <w:rsid w:val="00BA77F5"/>
    <w:rsid w:val="00BA7AC7"/>
    <w:rsid w:val="00BA7E9E"/>
    <w:rsid w:val="00BB5720"/>
    <w:rsid w:val="00BC247E"/>
    <w:rsid w:val="00BC58A9"/>
    <w:rsid w:val="00BD1571"/>
    <w:rsid w:val="00BE0047"/>
    <w:rsid w:val="00BE06CC"/>
    <w:rsid w:val="00BF0D86"/>
    <w:rsid w:val="00BF42EA"/>
    <w:rsid w:val="00BF6A04"/>
    <w:rsid w:val="00BF7061"/>
    <w:rsid w:val="00C04076"/>
    <w:rsid w:val="00C10535"/>
    <w:rsid w:val="00C14046"/>
    <w:rsid w:val="00C14FEF"/>
    <w:rsid w:val="00C245B0"/>
    <w:rsid w:val="00C279BC"/>
    <w:rsid w:val="00C31EAA"/>
    <w:rsid w:val="00C337A8"/>
    <w:rsid w:val="00C35D4A"/>
    <w:rsid w:val="00C365E3"/>
    <w:rsid w:val="00C3719F"/>
    <w:rsid w:val="00C37B92"/>
    <w:rsid w:val="00C411E0"/>
    <w:rsid w:val="00C41C9C"/>
    <w:rsid w:val="00C479AB"/>
    <w:rsid w:val="00C511BE"/>
    <w:rsid w:val="00C56C86"/>
    <w:rsid w:val="00C57923"/>
    <w:rsid w:val="00C60E4E"/>
    <w:rsid w:val="00C6360B"/>
    <w:rsid w:val="00C70720"/>
    <w:rsid w:val="00C7134F"/>
    <w:rsid w:val="00C71DA1"/>
    <w:rsid w:val="00C72572"/>
    <w:rsid w:val="00C73144"/>
    <w:rsid w:val="00C75B54"/>
    <w:rsid w:val="00C769FA"/>
    <w:rsid w:val="00C82648"/>
    <w:rsid w:val="00C8545E"/>
    <w:rsid w:val="00C86C45"/>
    <w:rsid w:val="00C9059E"/>
    <w:rsid w:val="00C93FB7"/>
    <w:rsid w:val="00C9661C"/>
    <w:rsid w:val="00CA2177"/>
    <w:rsid w:val="00CA32E5"/>
    <w:rsid w:val="00CA38C1"/>
    <w:rsid w:val="00CA42A4"/>
    <w:rsid w:val="00CA533D"/>
    <w:rsid w:val="00CB0A70"/>
    <w:rsid w:val="00CB249C"/>
    <w:rsid w:val="00CB258E"/>
    <w:rsid w:val="00CB660C"/>
    <w:rsid w:val="00CB66AA"/>
    <w:rsid w:val="00CC0BF2"/>
    <w:rsid w:val="00CC18CE"/>
    <w:rsid w:val="00CC2118"/>
    <w:rsid w:val="00CC4569"/>
    <w:rsid w:val="00CC6DDC"/>
    <w:rsid w:val="00CC7B24"/>
    <w:rsid w:val="00CD48F9"/>
    <w:rsid w:val="00CD568A"/>
    <w:rsid w:val="00CE0ECF"/>
    <w:rsid w:val="00CE3194"/>
    <w:rsid w:val="00CE5069"/>
    <w:rsid w:val="00CE6BC7"/>
    <w:rsid w:val="00CF0F53"/>
    <w:rsid w:val="00CF5B72"/>
    <w:rsid w:val="00D01210"/>
    <w:rsid w:val="00D012F7"/>
    <w:rsid w:val="00D06115"/>
    <w:rsid w:val="00D06FD0"/>
    <w:rsid w:val="00D10559"/>
    <w:rsid w:val="00D135F0"/>
    <w:rsid w:val="00D1434B"/>
    <w:rsid w:val="00D15714"/>
    <w:rsid w:val="00D15D97"/>
    <w:rsid w:val="00D17315"/>
    <w:rsid w:val="00D2036B"/>
    <w:rsid w:val="00D2193F"/>
    <w:rsid w:val="00D23F12"/>
    <w:rsid w:val="00D33736"/>
    <w:rsid w:val="00D36DF1"/>
    <w:rsid w:val="00D41CFB"/>
    <w:rsid w:val="00D425AB"/>
    <w:rsid w:val="00D44FC0"/>
    <w:rsid w:val="00D535D7"/>
    <w:rsid w:val="00D55264"/>
    <w:rsid w:val="00D61744"/>
    <w:rsid w:val="00D643B9"/>
    <w:rsid w:val="00D64AD5"/>
    <w:rsid w:val="00D6708A"/>
    <w:rsid w:val="00D671F9"/>
    <w:rsid w:val="00D730BA"/>
    <w:rsid w:val="00D766C8"/>
    <w:rsid w:val="00D849EE"/>
    <w:rsid w:val="00D90528"/>
    <w:rsid w:val="00D94C0A"/>
    <w:rsid w:val="00D96B50"/>
    <w:rsid w:val="00DA137F"/>
    <w:rsid w:val="00DA56DB"/>
    <w:rsid w:val="00DB2B91"/>
    <w:rsid w:val="00DB6D1B"/>
    <w:rsid w:val="00DB7CA3"/>
    <w:rsid w:val="00DC3EA3"/>
    <w:rsid w:val="00DC719C"/>
    <w:rsid w:val="00DD0EF3"/>
    <w:rsid w:val="00DD3E58"/>
    <w:rsid w:val="00DD598A"/>
    <w:rsid w:val="00DD7E7C"/>
    <w:rsid w:val="00DE7DDA"/>
    <w:rsid w:val="00DF0002"/>
    <w:rsid w:val="00DF201A"/>
    <w:rsid w:val="00DF4943"/>
    <w:rsid w:val="00DF52F1"/>
    <w:rsid w:val="00DF7A0D"/>
    <w:rsid w:val="00E07AED"/>
    <w:rsid w:val="00E1017C"/>
    <w:rsid w:val="00E10E6F"/>
    <w:rsid w:val="00E12DD4"/>
    <w:rsid w:val="00E1307A"/>
    <w:rsid w:val="00E15046"/>
    <w:rsid w:val="00E15F97"/>
    <w:rsid w:val="00E24669"/>
    <w:rsid w:val="00E2477A"/>
    <w:rsid w:val="00E26708"/>
    <w:rsid w:val="00E32455"/>
    <w:rsid w:val="00E32B40"/>
    <w:rsid w:val="00E34C6D"/>
    <w:rsid w:val="00E414EC"/>
    <w:rsid w:val="00E420EF"/>
    <w:rsid w:val="00E56FE2"/>
    <w:rsid w:val="00E5751A"/>
    <w:rsid w:val="00E5782B"/>
    <w:rsid w:val="00E621AB"/>
    <w:rsid w:val="00E63636"/>
    <w:rsid w:val="00E66B53"/>
    <w:rsid w:val="00E70ECC"/>
    <w:rsid w:val="00E74603"/>
    <w:rsid w:val="00E84EE3"/>
    <w:rsid w:val="00E876A2"/>
    <w:rsid w:val="00E918F1"/>
    <w:rsid w:val="00E91E5D"/>
    <w:rsid w:val="00E92D73"/>
    <w:rsid w:val="00E9689A"/>
    <w:rsid w:val="00EA6854"/>
    <w:rsid w:val="00EB63A2"/>
    <w:rsid w:val="00EC0743"/>
    <w:rsid w:val="00EC1DA5"/>
    <w:rsid w:val="00ED306D"/>
    <w:rsid w:val="00ED4A38"/>
    <w:rsid w:val="00EE47B0"/>
    <w:rsid w:val="00EF1091"/>
    <w:rsid w:val="00EF266B"/>
    <w:rsid w:val="00EF2E8E"/>
    <w:rsid w:val="00EF42CD"/>
    <w:rsid w:val="00EF50B7"/>
    <w:rsid w:val="00EF5207"/>
    <w:rsid w:val="00F00F2F"/>
    <w:rsid w:val="00F024EA"/>
    <w:rsid w:val="00F05A7A"/>
    <w:rsid w:val="00F06431"/>
    <w:rsid w:val="00F064CF"/>
    <w:rsid w:val="00F069B8"/>
    <w:rsid w:val="00F06DCC"/>
    <w:rsid w:val="00F074A1"/>
    <w:rsid w:val="00F1487D"/>
    <w:rsid w:val="00F17A4F"/>
    <w:rsid w:val="00F20142"/>
    <w:rsid w:val="00F23042"/>
    <w:rsid w:val="00F317C6"/>
    <w:rsid w:val="00F3798B"/>
    <w:rsid w:val="00F37F5C"/>
    <w:rsid w:val="00F44F13"/>
    <w:rsid w:val="00F453DB"/>
    <w:rsid w:val="00F53EE7"/>
    <w:rsid w:val="00F562FF"/>
    <w:rsid w:val="00F563F5"/>
    <w:rsid w:val="00F5672D"/>
    <w:rsid w:val="00F605EA"/>
    <w:rsid w:val="00F70184"/>
    <w:rsid w:val="00F709E7"/>
    <w:rsid w:val="00F80E44"/>
    <w:rsid w:val="00F82A85"/>
    <w:rsid w:val="00F84D7B"/>
    <w:rsid w:val="00F855CA"/>
    <w:rsid w:val="00F856A1"/>
    <w:rsid w:val="00F85FB9"/>
    <w:rsid w:val="00F86078"/>
    <w:rsid w:val="00F8797B"/>
    <w:rsid w:val="00F90399"/>
    <w:rsid w:val="00F92602"/>
    <w:rsid w:val="00F931B8"/>
    <w:rsid w:val="00FA032F"/>
    <w:rsid w:val="00FA0AE9"/>
    <w:rsid w:val="00FA0D00"/>
    <w:rsid w:val="00FA1D1E"/>
    <w:rsid w:val="00FA5B3E"/>
    <w:rsid w:val="00FA6BFF"/>
    <w:rsid w:val="00FB0C7E"/>
    <w:rsid w:val="00FB349A"/>
    <w:rsid w:val="00FB69EA"/>
    <w:rsid w:val="00FD1C6F"/>
    <w:rsid w:val="00FD4710"/>
    <w:rsid w:val="00FE117C"/>
    <w:rsid w:val="00FE2927"/>
    <w:rsid w:val="00FE3948"/>
    <w:rsid w:val="00FE4238"/>
    <w:rsid w:val="00FE5479"/>
    <w:rsid w:val="00FF29F6"/>
    <w:rsid w:val="00FF2CA3"/>
    <w:rsid w:val="00FF3CC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B131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3194"/>
    <w:pPr>
      <w:suppressAutoHyphens/>
    </w:pPr>
  </w:style>
  <w:style w:type="paragraph" w:styleId="Heading3">
    <w:name w:val="heading 3"/>
    <w:basedOn w:val="Normal"/>
    <w:link w:val="Heading3Char"/>
    <w:uiPriority w:val="9"/>
    <w:qFormat/>
    <w:rsid w:val="0053389C"/>
    <w:pPr>
      <w:suppressAutoHyphens w:val="0"/>
      <w:spacing w:before="100" w:beforeAutospacing="1" w:after="100" w:afterAutospacing="1" w:line="240" w:lineRule="auto"/>
      <w:outlineLvl w:val="2"/>
    </w:pPr>
    <w:rPr>
      <w:rFonts w:ascii="Times New Roman" w:eastAsia="Times New Roman" w:hAnsi="Times New Roman" w:cs="Times New Roman"/>
      <w:b/>
      <w:bCs/>
      <w:sz w:val="27"/>
      <w:szCs w:val="27"/>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stitution">
    <w:name w:val="institution"/>
    <w:basedOn w:val="DefaultParagraphFont"/>
    <w:qFormat/>
    <w:rsid w:val="00CE3194"/>
  </w:style>
  <w:style w:type="character" w:styleId="Hyperlink">
    <w:name w:val="Hyperlink"/>
    <w:basedOn w:val="DefaultParagraphFont"/>
    <w:uiPriority w:val="99"/>
    <w:unhideWhenUsed/>
    <w:rsid w:val="00CE3194"/>
    <w:rPr>
      <w:color w:val="0563C1" w:themeColor="hyperlink"/>
      <w:u w:val="single"/>
    </w:rPr>
  </w:style>
  <w:style w:type="character" w:customStyle="1" w:styleId="UnresolvedMention">
    <w:name w:val="Unresolved Mention"/>
    <w:basedOn w:val="DefaultParagraphFont"/>
    <w:uiPriority w:val="99"/>
    <w:semiHidden/>
    <w:unhideWhenUsed/>
    <w:rsid w:val="00CE3194"/>
    <w:rPr>
      <w:color w:val="605E5C"/>
      <w:shd w:val="clear" w:color="auto" w:fill="E1DFDD"/>
    </w:rPr>
  </w:style>
  <w:style w:type="paragraph" w:styleId="Bibliography">
    <w:name w:val="Bibliography"/>
    <w:basedOn w:val="Normal"/>
    <w:next w:val="Normal"/>
    <w:uiPriority w:val="37"/>
    <w:unhideWhenUsed/>
    <w:rsid w:val="00080EE7"/>
    <w:pPr>
      <w:spacing w:after="0" w:line="480" w:lineRule="auto"/>
      <w:ind w:left="720" w:hanging="720"/>
    </w:pPr>
  </w:style>
  <w:style w:type="paragraph" w:styleId="NormalWeb">
    <w:name w:val="Normal (Web)"/>
    <w:basedOn w:val="Normal"/>
    <w:uiPriority w:val="99"/>
    <w:semiHidden/>
    <w:unhideWhenUsed/>
    <w:rsid w:val="003E6F11"/>
    <w:pPr>
      <w:suppressAutoHyphens w:val="0"/>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ListParagraph">
    <w:name w:val="List Paragraph"/>
    <w:basedOn w:val="Normal"/>
    <w:uiPriority w:val="34"/>
    <w:qFormat/>
    <w:rsid w:val="00DD3E58"/>
    <w:pPr>
      <w:ind w:left="720"/>
      <w:contextualSpacing/>
    </w:pPr>
  </w:style>
  <w:style w:type="character" w:customStyle="1" w:styleId="captions">
    <w:name w:val="captions"/>
    <w:basedOn w:val="DefaultParagraphFont"/>
    <w:rsid w:val="00FA0D00"/>
  </w:style>
  <w:style w:type="character" w:customStyle="1" w:styleId="Heading3Char">
    <w:name w:val="Heading 3 Char"/>
    <w:basedOn w:val="DefaultParagraphFont"/>
    <w:link w:val="Heading3"/>
    <w:uiPriority w:val="9"/>
    <w:rsid w:val="0053389C"/>
    <w:rPr>
      <w:rFonts w:ascii="Times New Roman" w:eastAsia="Times New Roman" w:hAnsi="Times New Roman" w:cs="Times New Roman"/>
      <w:b/>
      <w:bCs/>
      <w:sz w:val="27"/>
      <w:szCs w:val="27"/>
      <w:lang w:eastAsia="de-DE"/>
    </w:rPr>
  </w:style>
  <w:style w:type="character" w:styleId="CommentReference">
    <w:name w:val="annotation reference"/>
    <w:basedOn w:val="DefaultParagraphFont"/>
    <w:uiPriority w:val="99"/>
    <w:semiHidden/>
    <w:unhideWhenUsed/>
    <w:rsid w:val="00AE3A7E"/>
    <w:rPr>
      <w:sz w:val="16"/>
      <w:szCs w:val="16"/>
    </w:rPr>
  </w:style>
  <w:style w:type="paragraph" w:styleId="CommentText">
    <w:name w:val="annotation text"/>
    <w:basedOn w:val="Normal"/>
    <w:link w:val="CommentTextChar"/>
    <w:uiPriority w:val="99"/>
    <w:semiHidden/>
    <w:unhideWhenUsed/>
    <w:rsid w:val="00AE3A7E"/>
    <w:pPr>
      <w:spacing w:line="240" w:lineRule="auto"/>
    </w:pPr>
    <w:rPr>
      <w:sz w:val="20"/>
      <w:szCs w:val="20"/>
    </w:rPr>
  </w:style>
  <w:style w:type="character" w:customStyle="1" w:styleId="CommentTextChar">
    <w:name w:val="Comment Text Char"/>
    <w:basedOn w:val="DefaultParagraphFont"/>
    <w:link w:val="CommentText"/>
    <w:uiPriority w:val="99"/>
    <w:semiHidden/>
    <w:rsid w:val="00AE3A7E"/>
    <w:rPr>
      <w:sz w:val="20"/>
      <w:szCs w:val="20"/>
    </w:rPr>
  </w:style>
  <w:style w:type="paragraph" w:styleId="CommentSubject">
    <w:name w:val="annotation subject"/>
    <w:basedOn w:val="CommentText"/>
    <w:next w:val="CommentText"/>
    <w:link w:val="CommentSubjectChar"/>
    <w:uiPriority w:val="99"/>
    <w:semiHidden/>
    <w:unhideWhenUsed/>
    <w:rsid w:val="00AE3A7E"/>
    <w:rPr>
      <w:b/>
      <w:bCs/>
    </w:rPr>
  </w:style>
  <w:style w:type="character" w:customStyle="1" w:styleId="CommentSubjectChar">
    <w:name w:val="Comment Subject Char"/>
    <w:basedOn w:val="CommentTextChar"/>
    <w:link w:val="CommentSubject"/>
    <w:uiPriority w:val="99"/>
    <w:semiHidden/>
    <w:rsid w:val="00AE3A7E"/>
    <w:rPr>
      <w:b/>
      <w:bCs/>
      <w:sz w:val="20"/>
      <w:szCs w:val="20"/>
    </w:rPr>
  </w:style>
  <w:style w:type="paragraph" w:styleId="BalloonText">
    <w:name w:val="Balloon Text"/>
    <w:basedOn w:val="Normal"/>
    <w:link w:val="BalloonTextChar"/>
    <w:uiPriority w:val="99"/>
    <w:semiHidden/>
    <w:unhideWhenUsed/>
    <w:rsid w:val="00AE3A7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E3A7E"/>
    <w:rPr>
      <w:rFonts w:ascii="Segoe UI" w:hAnsi="Segoe UI" w:cs="Segoe UI"/>
      <w:sz w:val="18"/>
      <w:szCs w:val="18"/>
    </w:rPr>
  </w:style>
  <w:style w:type="paragraph" w:customStyle="1" w:styleId="Default">
    <w:name w:val="Default"/>
    <w:rsid w:val="004703F5"/>
    <w:pPr>
      <w:autoSpaceDE w:val="0"/>
      <w:autoSpaceDN w:val="0"/>
      <w:adjustRightInd w:val="0"/>
      <w:spacing w:after="0" w:line="240" w:lineRule="auto"/>
    </w:pPr>
    <w:rPr>
      <w:rFonts w:ascii="Times New Roman" w:hAnsi="Times New Roman" w:cs="Times New Roman"/>
      <w:color w:val="000000"/>
      <w:sz w:val="24"/>
      <w:szCs w:val="24"/>
    </w:rPr>
  </w:style>
  <w:style w:type="paragraph" w:styleId="Header">
    <w:name w:val="header"/>
    <w:basedOn w:val="Normal"/>
    <w:link w:val="HeaderChar"/>
    <w:uiPriority w:val="99"/>
    <w:unhideWhenUsed/>
    <w:rsid w:val="009F0B9C"/>
    <w:pPr>
      <w:tabs>
        <w:tab w:val="center" w:pos="4536"/>
        <w:tab w:val="right" w:pos="9072"/>
      </w:tabs>
      <w:spacing w:after="0" w:line="240" w:lineRule="auto"/>
    </w:pPr>
  </w:style>
  <w:style w:type="character" w:customStyle="1" w:styleId="HeaderChar">
    <w:name w:val="Header Char"/>
    <w:basedOn w:val="DefaultParagraphFont"/>
    <w:link w:val="Header"/>
    <w:uiPriority w:val="99"/>
    <w:rsid w:val="009F0B9C"/>
  </w:style>
  <w:style w:type="paragraph" w:styleId="Footer">
    <w:name w:val="footer"/>
    <w:basedOn w:val="Normal"/>
    <w:link w:val="FooterChar"/>
    <w:uiPriority w:val="99"/>
    <w:unhideWhenUsed/>
    <w:rsid w:val="009F0B9C"/>
    <w:pPr>
      <w:tabs>
        <w:tab w:val="center" w:pos="4536"/>
        <w:tab w:val="right" w:pos="9072"/>
      </w:tabs>
      <w:spacing w:after="0" w:line="240" w:lineRule="auto"/>
    </w:pPr>
  </w:style>
  <w:style w:type="character" w:customStyle="1" w:styleId="FooterChar">
    <w:name w:val="Footer Char"/>
    <w:basedOn w:val="DefaultParagraphFont"/>
    <w:link w:val="Footer"/>
    <w:uiPriority w:val="99"/>
    <w:rsid w:val="009F0B9C"/>
  </w:style>
  <w:style w:type="character" w:styleId="LineNumber">
    <w:name w:val="line number"/>
    <w:basedOn w:val="DefaultParagraphFont"/>
    <w:uiPriority w:val="99"/>
    <w:semiHidden/>
    <w:unhideWhenUsed/>
    <w:rsid w:val="00F605EA"/>
  </w:style>
  <w:style w:type="character" w:styleId="Strong">
    <w:name w:val="Strong"/>
    <w:basedOn w:val="DefaultParagraphFont"/>
    <w:uiPriority w:val="22"/>
    <w:qFormat/>
    <w:rsid w:val="00491AB5"/>
    <w:rPr>
      <w:b/>
      <w:bCs/>
    </w:rPr>
  </w:style>
  <w:style w:type="character" w:customStyle="1" w:styleId="markedcontent">
    <w:name w:val="markedcontent"/>
    <w:basedOn w:val="DefaultParagraphFont"/>
    <w:rsid w:val="00491AB5"/>
  </w:style>
  <w:style w:type="paragraph" w:styleId="Revision">
    <w:name w:val="Revision"/>
    <w:hidden/>
    <w:uiPriority w:val="99"/>
    <w:semiHidden/>
    <w:rsid w:val="00C70720"/>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3194"/>
    <w:pPr>
      <w:suppressAutoHyphens/>
    </w:pPr>
  </w:style>
  <w:style w:type="paragraph" w:styleId="Heading3">
    <w:name w:val="heading 3"/>
    <w:basedOn w:val="Normal"/>
    <w:link w:val="Heading3Char"/>
    <w:uiPriority w:val="9"/>
    <w:qFormat/>
    <w:rsid w:val="0053389C"/>
    <w:pPr>
      <w:suppressAutoHyphens w:val="0"/>
      <w:spacing w:before="100" w:beforeAutospacing="1" w:after="100" w:afterAutospacing="1" w:line="240" w:lineRule="auto"/>
      <w:outlineLvl w:val="2"/>
    </w:pPr>
    <w:rPr>
      <w:rFonts w:ascii="Times New Roman" w:eastAsia="Times New Roman" w:hAnsi="Times New Roman" w:cs="Times New Roman"/>
      <w:b/>
      <w:bCs/>
      <w:sz w:val="27"/>
      <w:szCs w:val="27"/>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stitution">
    <w:name w:val="institution"/>
    <w:basedOn w:val="DefaultParagraphFont"/>
    <w:qFormat/>
    <w:rsid w:val="00CE3194"/>
  </w:style>
  <w:style w:type="character" w:styleId="Hyperlink">
    <w:name w:val="Hyperlink"/>
    <w:basedOn w:val="DefaultParagraphFont"/>
    <w:uiPriority w:val="99"/>
    <w:unhideWhenUsed/>
    <w:rsid w:val="00CE3194"/>
    <w:rPr>
      <w:color w:val="0563C1" w:themeColor="hyperlink"/>
      <w:u w:val="single"/>
    </w:rPr>
  </w:style>
  <w:style w:type="character" w:customStyle="1" w:styleId="UnresolvedMention">
    <w:name w:val="Unresolved Mention"/>
    <w:basedOn w:val="DefaultParagraphFont"/>
    <w:uiPriority w:val="99"/>
    <w:semiHidden/>
    <w:unhideWhenUsed/>
    <w:rsid w:val="00CE3194"/>
    <w:rPr>
      <w:color w:val="605E5C"/>
      <w:shd w:val="clear" w:color="auto" w:fill="E1DFDD"/>
    </w:rPr>
  </w:style>
  <w:style w:type="paragraph" w:styleId="Bibliography">
    <w:name w:val="Bibliography"/>
    <w:basedOn w:val="Normal"/>
    <w:next w:val="Normal"/>
    <w:uiPriority w:val="37"/>
    <w:unhideWhenUsed/>
    <w:rsid w:val="00080EE7"/>
    <w:pPr>
      <w:spacing w:after="0" w:line="480" w:lineRule="auto"/>
      <w:ind w:left="720" w:hanging="720"/>
    </w:pPr>
  </w:style>
  <w:style w:type="paragraph" w:styleId="NormalWeb">
    <w:name w:val="Normal (Web)"/>
    <w:basedOn w:val="Normal"/>
    <w:uiPriority w:val="99"/>
    <w:semiHidden/>
    <w:unhideWhenUsed/>
    <w:rsid w:val="003E6F11"/>
    <w:pPr>
      <w:suppressAutoHyphens w:val="0"/>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ListParagraph">
    <w:name w:val="List Paragraph"/>
    <w:basedOn w:val="Normal"/>
    <w:uiPriority w:val="34"/>
    <w:qFormat/>
    <w:rsid w:val="00DD3E58"/>
    <w:pPr>
      <w:ind w:left="720"/>
      <w:contextualSpacing/>
    </w:pPr>
  </w:style>
  <w:style w:type="character" w:customStyle="1" w:styleId="captions">
    <w:name w:val="captions"/>
    <w:basedOn w:val="DefaultParagraphFont"/>
    <w:rsid w:val="00FA0D00"/>
  </w:style>
  <w:style w:type="character" w:customStyle="1" w:styleId="Heading3Char">
    <w:name w:val="Heading 3 Char"/>
    <w:basedOn w:val="DefaultParagraphFont"/>
    <w:link w:val="Heading3"/>
    <w:uiPriority w:val="9"/>
    <w:rsid w:val="0053389C"/>
    <w:rPr>
      <w:rFonts w:ascii="Times New Roman" w:eastAsia="Times New Roman" w:hAnsi="Times New Roman" w:cs="Times New Roman"/>
      <w:b/>
      <w:bCs/>
      <w:sz w:val="27"/>
      <w:szCs w:val="27"/>
      <w:lang w:eastAsia="de-DE"/>
    </w:rPr>
  </w:style>
  <w:style w:type="character" w:styleId="CommentReference">
    <w:name w:val="annotation reference"/>
    <w:basedOn w:val="DefaultParagraphFont"/>
    <w:uiPriority w:val="99"/>
    <w:semiHidden/>
    <w:unhideWhenUsed/>
    <w:rsid w:val="00AE3A7E"/>
    <w:rPr>
      <w:sz w:val="16"/>
      <w:szCs w:val="16"/>
    </w:rPr>
  </w:style>
  <w:style w:type="paragraph" w:styleId="CommentText">
    <w:name w:val="annotation text"/>
    <w:basedOn w:val="Normal"/>
    <w:link w:val="CommentTextChar"/>
    <w:uiPriority w:val="99"/>
    <w:semiHidden/>
    <w:unhideWhenUsed/>
    <w:rsid w:val="00AE3A7E"/>
    <w:pPr>
      <w:spacing w:line="240" w:lineRule="auto"/>
    </w:pPr>
    <w:rPr>
      <w:sz w:val="20"/>
      <w:szCs w:val="20"/>
    </w:rPr>
  </w:style>
  <w:style w:type="character" w:customStyle="1" w:styleId="CommentTextChar">
    <w:name w:val="Comment Text Char"/>
    <w:basedOn w:val="DefaultParagraphFont"/>
    <w:link w:val="CommentText"/>
    <w:uiPriority w:val="99"/>
    <w:semiHidden/>
    <w:rsid w:val="00AE3A7E"/>
    <w:rPr>
      <w:sz w:val="20"/>
      <w:szCs w:val="20"/>
    </w:rPr>
  </w:style>
  <w:style w:type="paragraph" w:styleId="CommentSubject">
    <w:name w:val="annotation subject"/>
    <w:basedOn w:val="CommentText"/>
    <w:next w:val="CommentText"/>
    <w:link w:val="CommentSubjectChar"/>
    <w:uiPriority w:val="99"/>
    <w:semiHidden/>
    <w:unhideWhenUsed/>
    <w:rsid w:val="00AE3A7E"/>
    <w:rPr>
      <w:b/>
      <w:bCs/>
    </w:rPr>
  </w:style>
  <w:style w:type="character" w:customStyle="1" w:styleId="CommentSubjectChar">
    <w:name w:val="Comment Subject Char"/>
    <w:basedOn w:val="CommentTextChar"/>
    <w:link w:val="CommentSubject"/>
    <w:uiPriority w:val="99"/>
    <w:semiHidden/>
    <w:rsid w:val="00AE3A7E"/>
    <w:rPr>
      <w:b/>
      <w:bCs/>
      <w:sz w:val="20"/>
      <w:szCs w:val="20"/>
    </w:rPr>
  </w:style>
  <w:style w:type="paragraph" w:styleId="BalloonText">
    <w:name w:val="Balloon Text"/>
    <w:basedOn w:val="Normal"/>
    <w:link w:val="BalloonTextChar"/>
    <w:uiPriority w:val="99"/>
    <w:semiHidden/>
    <w:unhideWhenUsed/>
    <w:rsid w:val="00AE3A7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E3A7E"/>
    <w:rPr>
      <w:rFonts w:ascii="Segoe UI" w:hAnsi="Segoe UI" w:cs="Segoe UI"/>
      <w:sz w:val="18"/>
      <w:szCs w:val="18"/>
    </w:rPr>
  </w:style>
  <w:style w:type="paragraph" w:customStyle="1" w:styleId="Default">
    <w:name w:val="Default"/>
    <w:rsid w:val="004703F5"/>
    <w:pPr>
      <w:autoSpaceDE w:val="0"/>
      <w:autoSpaceDN w:val="0"/>
      <w:adjustRightInd w:val="0"/>
      <w:spacing w:after="0" w:line="240" w:lineRule="auto"/>
    </w:pPr>
    <w:rPr>
      <w:rFonts w:ascii="Times New Roman" w:hAnsi="Times New Roman" w:cs="Times New Roman"/>
      <w:color w:val="000000"/>
      <w:sz w:val="24"/>
      <w:szCs w:val="24"/>
    </w:rPr>
  </w:style>
  <w:style w:type="paragraph" w:styleId="Header">
    <w:name w:val="header"/>
    <w:basedOn w:val="Normal"/>
    <w:link w:val="HeaderChar"/>
    <w:uiPriority w:val="99"/>
    <w:unhideWhenUsed/>
    <w:rsid w:val="009F0B9C"/>
    <w:pPr>
      <w:tabs>
        <w:tab w:val="center" w:pos="4536"/>
        <w:tab w:val="right" w:pos="9072"/>
      </w:tabs>
      <w:spacing w:after="0" w:line="240" w:lineRule="auto"/>
    </w:pPr>
  </w:style>
  <w:style w:type="character" w:customStyle="1" w:styleId="HeaderChar">
    <w:name w:val="Header Char"/>
    <w:basedOn w:val="DefaultParagraphFont"/>
    <w:link w:val="Header"/>
    <w:uiPriority w:val="99"/>
    <w:rsid w:val="009F0B9C"/>
  </w:style>
  <w:style w:type="paragraph" w:styleId="Footer">
    <w:name w:val="footer"/>
    <w:basedOn w:val="Normal"/>
    <w:link w:val="FooterChar"/>
    <w:uiPriority w:val="99"/>
    <w:unhideWhenUsed/>
    <w:rsid w:val="009F0B9C"/>
    <w:pPr>
      <w:tabs>
        <w:tab w:val="center" w:pos="4536"/>
        <w:tab w:val="right" w:pos="9072"/>
      </w:tabs>
      <w:spacing w:after="0" w:line="240" w:lineRule="auto"/>
    </w:pPr>
  </w:style>
  <w:style w:type="character" w:customStyle="1" w:styleId="FooterChar">
    <w:name w:val="Footer Char"/>
    <w:basedOn w:val="DefaultParagraphFont"/>
    <w:link w:val="Footer"/>
    <w:uiPriority w:val="99"/>
    <w:rsid w:val="009F0B9C"/>
  </w:style>
  <w:style w:type="character" w:styleId="LineNumber">
    <w:name w:val="line number"/>
    <w:basedOn w:val="DefaultParagraphFont"/>
    <w:uiPriority w:val="99"/>
    <w:semiHidden/>
    <w:unhideWhenUsed/>
    <w:rsid w:val="00F605EA"/>
  </w:style>
  <w:style w:type="character" w:styleId="Strong">
    <w:name w:val="Strong"/>
    <w:basedOn w:val="DefaultParagraphFont"/>
    <w:uiPriority w:val="22"/>
    <w:qFormat/>
    <w:rsid w:val="00491AB5"/>
    <w:rPr>
      <w:b/>
      <w:bCs/>
    </w:rPr>
  </w:style>
  <w:style w:type="character" w:customStyle="1" w:styleId="markedcontent">
    <w:name w:val="markedcontent"/>
    <w:basedOn w:val="DefaultParagraphFont"/>
    <w:rsid w:val="00491AB5"/>
  </w:style>
  <w:style w:type="paragraph" w:styleId="Revision">
    <w:name w:val="Revision"/>
    <w:hidden/>
    <w:uiPriority w:val="99"/>
    <w:semiHidden/>
    <w:rsid w:val="00C7072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112816">
      <w:bodyDiv w:val="1"/>
      <w:marLeft w:val="0"/>
      <w:marRight w:val="0"/>
      <w:marTop w:val="0"/>
      <w:marBottom w:val="0"/>
      <w:divBdr>
        <w:top w:val="none" w:sz="0" w:space="0" w:color="auto"/>
        <w:left w:val="none" w:sz="0" w:space="0" w:color="auto"/>
        <w:bottom w:val="none" w:sz="0" w:space="0" w:color="auto"/>
        <w:right w:val="none" w:sz="0" w:space="0" w:color="auto"/>
      </w:divBdr>
    </w:div>
    <w:div w:id="248927562">
      <w:bodyDiv w:val="1"/>
      <w:marLeft w:val="0"/>
      <w:marRight w:val="0"/>
      <w:marTop w:val="0"/>
      <w:marBottom w:val="0"/>
      <w:divBdr>
        <w:top w:val="none" w:sz="0" w:space="0" w:color="auto"/>
        <w:left w:val="none" w:sz="0" w:space="0" w:color="auto"/>
        <w:bottom w:val="none" w:sz="0" w:space="0" w:color="auto"/>
        <w:right w:val="none" w:sz="0" w:space="0" w:color="auto"/>
      </w:divBdr>
      <w:divsChild>
        <w:div w:id="349793500">
          <w:marLeft w:val="0"/>
          <w:marRight w:val="0"/>
          <w:marTop w:val="0"/>
          <w:marBottom w:val="0"/>
          <w:divBdr>
            <w:top w:val="none" w:sz="0" w:space="0" w:color="auto"/>
            <w:left w:val="none" w:sz="0" w:space="0" w:color="auto"/>
            <w:bottom w:val="none" w:sz="0" w:space="0" w:color="auto"/>
            <w:right w:val="none" w:sz="0" w:space="0" w:color="auto"/>
          </w:divBdr>
        </w:div>
        <w:div w:id="1363898937">
          <w:marLeft w:val="0"/>
          <w:marRight w:val="0"/>
          <w:marTop w:val="0"/>
          <w:marBottom w:val="0"/>
          <w:divBdr>
            <w:top w:val="none" w:sz="0" w:space="0" w:color="auto"/>
            <w:left w:val="none" w:sz="0" w:space="0" w:color="auto"/>
            <w:bottom w:val="none" w:sz="0" w:space="0" w:color="auto"/>
            <w:right w:val="none" w:sz="0" w:space="0" w:color="auto"/>
          </w:divBdr>
        </w:div>
      </w:divsChild>
    </w:div>
    <w:div w:id="1591766823">
      <w:bodyDiv w:val="1"/>
      <w:marLeft w:val="0"/>
      <w:marRight w:val="0"/>
      <w:marTop w:val="0"/>
      <w:marBottom w:val="0"/>
      <w:divBdr>
        <w:top w:val="none" w:sz="0" w:space="0" w:color="auto"/>
        <w:left w:val="none" w:sz="0" w:space="0" w:color="auto"/>
        <w:bottom w:val="none" w:sz="0" w:space="0" w:color="auto"/>
        <w:right w:val="none" w:sz="0" w:space="0" w:color="auto"/>
      </w:divBdr>
    </w:div>
    <w:div w:id="19609108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5" Type="http://schemas.openxmlformats.org/officeDocument/2006/relationships/footer" Target="footer3.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header" Target="header3.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BC976B-470C-4C8D-B86D-FECA5E613D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296</Words>
  <Characters>1690</Characters>
  <Application>Microsoft Office Word</Application>
  <DocSecurity>0</DocSecurity>
  <Lines>14</Lines>
  <Paragraphs>3</Paragraphs>
  <ScaleCrop>false</ScaleCrop>
  <HeadingPairs>
    <vt:vector size="2" baseType="variant">
      <vt:variant>
        <vt:lpstr>Titel</vt:lpstr>
      </vt:variant>
      <vt:variant>
        <vt:i4>1</vt:i4>
      </vt:variant>
    </vt:vector>
  </HeadingPairs>
  <TitlesOfParts>
    <vt:vector size="1" baseType="lpstr">
      <vt:lpstr/>
    </vt:vector>
  </TitlesOfParts>
  <Company>Universitaet Bielefeld</Company>
  <LinksUpToDate>false</LinksUpToDate>
  <CharactersWithSpaces>19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ause, Anika</dc:creator>
  <cp:keywords/>
  <dc:description/>
  <cp:lastModifiedBy>E736520</cp:lastModifiedBy>
  <cp:revision>6</cp:revision>
  <dcterms:created xsi:type="dcterms:W3CDTF">2025-04-23T12:32:00Z</dcterms:created>
  <dcterms:modified xsi:type="dcterms:W3CDTF">2025-05-29T2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Pt1RTMDE"/&gt;&lt;style id="http://www.zotero.org/styles/apa" locale="en-US" hasBibliography="1" bibliographyStyleHasBeenSet="1"/&gt;&lt;prefs&gt;&lt;pref name="fieldType" value="Field"/&gt;&lt;/prefs&gt;&lt;/data&gt;</vt:lpwstr>
  </property>
</Properties>
</file>